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bidiVisual w:val="0"/>
        <w:tblW w:w="0" w:type="auto"/>
        <w:tblBorders>
          <w:top w:val="single" w:color="000000" w:themeColor="text1" w:sz="2"/>
          <w:left w:val="single" w:color="000000" w:themeColor="text1" w:sz="2"/>
          <w:bottom w:val="single" w:color="000000" w:themeColor="text1" w:sz="2"/>
          <w:right w:val="single" w:color="000000" w:themeColor="text1" w:sz="2"/>
          <w:insideH w:val="single" w:color="000000" w:themeColor="text1" w:sz="2"/>
          <w:insideV w:val="single" w:color="000000" w:themeColor="text1" w:sz="2"/>
        </w:tblBorders>
        <w:tblLook w:val="06A0" w:firstRow="1" w:lastRow="0" w:firstColumn="1" w:lastColumn="0" w:noHBand="1" w:noVBand="1"/>
      </w:tblPr>
      <w:tblGrid>
        <w:gridCol w:w="2010"/>
        <w:gridCol w:w="1155"/>
        <w:gridCol w:w="962"/>
        <w:gridCol w:w="1305"/>
        <w:gridCol w:w="848"/>
        <w:gridCol w:w="916"/>
        <w:gridCol w:w="1377"/>
        <w:gridCol w:w="945"/>
      </w:tblGrid>
      <w:tr w:rsidR="42915BA2" w:rsidTr="0B961961" w14:paraId="4D8F74BE">
        <w:trPr>
          <w:trHeight w:val="510"/>
        </w:trPr>
        <w:tc>
          <w:tcPr>
            <w:tcW w:w="9518" w:type="dxa"/>
            <w:gridSpan w:val="8"/>
            <w:tcBorders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306D5826" w14:textId="04CC879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Table S5 — Secondary Outcomes: Change from Baseline by Timepoint</w:t>
            </w:r>
          </w:p>
        </w:tc>
      </w:tr>
      <w:tr w:rsidR="42915BA2" w:rsidTr="0B961961" w14:paraId="7A0B4F49">
        <w:trPr>
          <w:trHeight w:val="780"/>
        </w:trPr>
        <w:tc>
          <w:tcPr>
            <w:tcW w:w="9518" w:type="dxa"/>
            <w:gridSpan w:val="8"/>
            <w:tcBorders>
              <w:top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B0CBE02" w14:textId="53E2C3D9">
            <w:pPr>
              <w:spacing w:before="0" w:beforeAutospacing="off" w:after="0" w:afterAutospacing="off"/>
              <w:jc w:val="left"/>
            </w:pPr>
            <w:r w:rsidRPr="0B961961" w:rsidR="74937A4B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Mean change (Δ) from Baseline ± 95% CI for each secondary outcome and timepoint. </w:t>
            </w:r>
          </w:p>
          <w:p w:rsidR="42915BA2" w:rsidP="0B961961" w:rsidRDefault="42915BA2" w14:paraId="48374DB5" w14:textId="3EA10CB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0B961961" w:rsidR="31C3C351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Duplicate block below for each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additional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 outcome.</w:t>
            </w:r>
          </w:p>
        </w:tc>
      </w:tr>
      <w:tr w:rsidR="42915BA2" w:rsidTr="0B961961" w14:paraId="4B1ABC49">
        <w:trPr>
          <w:trHeight w:val="495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2656DCB9" w14:textId="0B62739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Outcome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6889AAE7" w14:textId="0BEC389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Group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1B9AA767" w14:textId="70C88DA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Δ S8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18860DC2" w14:textId="783BB87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95% CI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593D99A3" w14:textId="2760FA2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p-value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3D281B69" w14:textId="1872204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 xml:space="preserve">Δ S16 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030857C1" w14:textId="3613F43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95% CI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60A9A1ED" w14:textId="75AC205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p-value</w:t>
            </w:r>
          </w:p>
        </w:tc>
      </w:tr>
      <w:tr w:rsidR="42915BA2" w:rsidTr="0B961961" w14:paraId="74F11E32">
        <w:trPr>
          <w:trHeight w:val="405"/>
        </w:trPr>
        <w:tc>
          <w:tcPr>
            <w:tcW w:w="9518" w:type="dxa"/>
            <w:gridSpan w:val="8"/>
            <w:tcBorders>
              <w:top w:val="single" w:color="B8C4D8" w:sz="4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AB8D538" w14:textId="3A2BFC33">
            <w:pPr>
              <w:spacing w:before="0" w:beforeAutospacing="off" w:after="0" w:afterAutospacing="off"/>
              <w:jc w:val="left"/>
            </w:pPr>
            <w:r w:rsidRPr="0B961961" w:rsidR="4C4DF527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inetti (Balance &amp; Gait)</w:t>
            </w:r>
          </w:p>
        </w:tc>
      </w:tr>
      <w:tr w:rsidR="42915BA2" w:rsidTr="0B961961" w14:paraId="0DE15556">
        <w:trPr>
          <w:trHeight w:val="48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4AF41963" w14:textId="45059FAB">
            <w:pPr>
              <w:spacing w:before="0" w:beforeAutospacing="off" w:after="0" w:afterAutospacing="off"/>
              <w:jc w:val="center"/>
            </w:pPr>
            <w:r w:rsidRPr="0B961961" w:rsidR="00903CE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20.1 ± 3.72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1C598966" w14:textId="7B0C49B2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ntervention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DD5C45B" w14:textId="3AE88F04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3.71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E15EC1E" w14:textId="6839E406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7.07</w:t>
            </w:r>
            <w:r w:rsidRPr="0B961961" w:rsidR="05C5DC9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, -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35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B1C84FB" w14:textId="5319BA1B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020*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BBE484B" w14:textId="0AA543E4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4.42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F3FFFBB" w14:textId="0FF3CBE5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7, -1.83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9424F66" w14:textId="27E4BF8C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&lt; 0.001***</w:t>
            </w:r>
          </w:p>
        </w:tc>
      </w:tr>
      <w:tr w:rsidR="42915BA2" w:rsidTr="0B961961" w14:paraId="71D41565">
        <w:trPr>
          <w:trHeight w:val="45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F46D10A" w14:textId="2074AC97">
            <w:pPr>
              <w:spacing w:before="0" w:beforeAutospacing="off" w:after="0" w:afterAutospacing="off"/>
              <w:jc w:val="center"/>
            </w:pPr>
            <w:r w:rsidRPr="0B961961" w:rsidR="00903CE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9.6 ± 5.02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2C5F1207" w14:textId="3A9BE0FF">
            <w:pPr>
              <w:spacing w:before="0" w:beforeAutospacing="off" w:after="0" w:afterAutospacing="off"/>
              <w:jc w:val="center"/>
            </w:pPr>
            <w:r w:rsidRPr="0B961961" w:rsidR="3D73016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ham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F736302" w14:textId="7644AE4B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4.56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EB2F389" w14:textId="0A8D4184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8.68, -0.45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E163563" w14:textId="145DE793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019*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4681F33" w14:textId="50E30846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3.69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0258F2D" w14:textId="66CF86C7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6.86, -0.52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5384B6E" w14:textId="23BB48D4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012*</w:t>
            </w:r>
          </w:p>
        </w:tc>
      </w:tr>
      <w:tr w:rsidR="42915BA2" w:rsidTr="0B961961" w14:paraId="17049449">
        <w:trPr>
          <w:trHeight w:val="405"/>
        </w:trPr>
        <w:tc>
          <w:tcPr>
            <w:tcW w:w="9518" w:type="dxa"/>
            <w:gridSpan w:val="8"/>
            <w:tcBorders>
              <w:top w:val="single" w:color="B8C4D8" w:sz="4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412F00D" w14:textId="342B2CFE">
            <w:pPr>
              <w:spacing w:before="0" w:beforeAutospacing="off" w:after="0" w:afterAutospacing="off"/>
              <w:jc w:val="left"/>
            </w:pPr>
            <w:r w:rsidRPr="0B961961" w:rsidR="0C34CFF3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MiniBEST (Balance)</w:t>
            </w:r>
          </w:p>
        </w:tc>
      </w:tr>
      <w:tr w:rsidR="42915BA2" w:rsidTr="0B961961" w14:paraId="04D8AF9D">
        <w:trPr>
          <w:trHeight w:val="42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16796FE" w14:textId="2438F1BD">
            <w:pPr>
              <w:spacing w:before="0" w:beforeAutospacing="off" w:after="0" w:afterAutospacing="off"/>
              <w:jc w:val="center"/>
            </w:pPr>
            <w:r w:rsidRPr="0B961961" w:rsidR="4B1696B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8.6 ± 3.93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06D4070D" w14:textId="05BE65E8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ntervention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A883B99" w14:textId="70E47149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0.25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379E60F" w14:textId="7CB15D0C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2.87, 2.37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4ABADC45" w14:textId="01B24E6D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45CCD31" w14:textId="677D4BE2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1.58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0CC9B7F" w14:textId="2F9CB09E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[-4.89, 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.72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BCFDC22" w14:textId="5DD2527C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</w:tr>
      <w:tr w:rsidR="42915BA2" w:rsidTr="0B961961" w14:paraId="3FF33D17">
        <w:trPr>
          <w:trHeight w:val="45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4F6FE1C" w14:textId="2F8B1633">
            <w:pPr>
              <w:spacing w:before="0" w:beforeAutospacing="off" w:after="0" w:afterAutospacing="off"/>
              <w:jc w:val="center"/>
            </w:pPr>
            <w:r w:rsidRPr="0B961961" w:rsidR="4B1696B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7.0 ± 5.33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3AFBD2E5" w14:textId="665B73E1">
            <w:pPr>
              <w:spacing w:before="0" w:beforeAutospacing="off" w:after="0" w:afterAutospacing="off"/>
              <w:jc w:val="center"/>
            </w:pPr>
            <w:r w:rsidRPr="0B961961" w:rsidR="3D73016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ham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6F8EDBF" w14:textId="5BF91EB1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1.94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6F3E42AB" w14:textId="5931A256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5.14, 1.27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490C297B" w14:textId="6D4E60BD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99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C44DCE0" w14:textId="431F455B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2.75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67241E47" w14:textId="16E8AC89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6.8, 1.30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2391B33" w14:textId="18D00FBF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6</w:t>
            </w:r>
          </w:p>
        </w:tc>
      </w:tr>
      <w:tr w:rsidR="42915BA2" w:rsidTr="0B961961" w14:paraId="6B078D2A">
        <w:trPr>
          <w:trHeight w:val="390"/>
        </w:trPr>
        <w:tc>
          <w:tcPr>
            <w:tcW w:w="9518" w:type="dxa"/>
            <w:gridSpan w:val="8"/>
            <w:tcBorders>
              <w:top w:val="single" w:color="B8C4D8" w:sz="4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02D45B6" w14:textId="5E45E513">
            <w:pPr>
              <w:spacing w:before="0" w:beforeAutospacing="off" w:after="0" w:afterAutospacing="off"/>
              <w:jc w:val="left"/>
            </w:pPr>
            <w:r w:rsidRPr="0B961961" w:rsidR="5582ACC1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FGA (Functional Gait Assessment)</w:t>
            </w:r>
          </w:p>
        </w:tc>
      </w:tr>
      <w:tr w:rsidR="42915BA2" w:rsidTr="0B961961" w14:paraId="48E1FCC6">
        <w:trPr>
          <w:trHeight w:val="45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8D76A49" w14:textId="7EF90133">
            <w:pPr>
              <w:spacing w:before="0" w:beforeAutospacing="off" w:after="0" w:afterAutospacing="off"/>
              <w:jc w:val="center"/>
            </w:pPr>
            <w:r w:rsidRPr="0B961961" w:rsidR="4B1696B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5.3 ± 5.71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58076B3E" w14:textId="4023947A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ntervention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8645F73" w14:textId="6A8918EF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1.38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B462CBF" w14:textId="2422D180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4.88, 2.14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E0C5FCB" w14:textId="79A05F3D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E015626" w14:textId="60F543A0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3.54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8713CE0" w14:textId="18928EEC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7.53, 0.45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152FCB6" w14:textId="1A038F2C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13</w:t>
            </w:r>
          </w:p>
        </w:tc>
      </w:tr>
      <w:tr w:rsidR="42915BA2" w:rsidTr="0B961961" w14:paraId="498CEBE5">
        <w:trPr>
          <w:trHeight w:val="42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41BD7E3D" w14:textId="3010068D">
            <w:pPr>
              <w:spacing w:before="0" w:beforeAutospacing="off" w:after="0" w:afterAutospacing="off"/>
              <w:jc w:val="center"/>
            </w:pPr>
            <w:r w:rsidRPr="0B961961" w:rsidR="04A295F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4.6 ± 6.11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1F2022CB" w14:textId="054C7EAF">
            <w:pPr>
              <w:spacing w:before="0" w:beforeAutospacing="off" w:after="0" w:afterAutospacing="off"/>
              <w:jc w:val="center"/>
            </w:pPr>
            <w:r w:rsidRPr="0B961961" w:rsidR="3D73016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ham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94946BE" w14:textId="382FA996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2.13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7C5502B" w14:textId="1AD3E88F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6.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42,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 2.17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6E6DF0F" w14:textId="7417601A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7CFAA3E" w14:textId="4981BA0A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-2.88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8BB00A5" w14:textId="3BB0BF35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7.77, 2.02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0D3C5D4" w14:textId="7C673056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</w:tr>
      <w:tr w:rsidR="42915BA2" w:rsidTr="0B961961" w14:paraId="1F76101A">
        <w:trPr>
          <w:trHeight w:val="390"/>
        </w:trPr>
        <w:tc>
          <w:tcPr>
            <w:tcW w:w="9518" w:type="dxa"/>
            <w:gridSpan w:val="8"/>
            <w:tcBorders>
              <w:top w:val="single" w:color="B8C4D8" w:sz="4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0B8E58D" w14:textId="2EFB45EA">
            <w:pPr>
              <w:spacing w:before="0" w:beforeAutospacing="off" w:after="0" w:afterAutospacing="off"/>
              <w:jc w:val="left"/>
            </w:pPr>
            <w:r w:rsidRPr="0B961961" w:rsidR="04F73A44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HDRS (Depression)</w:t>
            </w:r>
          </w:p>
        </w:tc>
      </w:tr>
      <w:tr w:rsidR="42915BA2" w:rsidTr="0B961961" w14:paraId="69957396">
        <w:trPr>
          <w:trHeight w:val="435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BF0FEE1" w14:textId="0B305121">
            <w:pPr>
              <w:spacing w:before="0" w:beforeAutospacing="off" w:after="0" w:afterAutospacing="off"/>
              <w:jc w:val="center"/>
            </w:pPr>
            <w:r w:rsidRPr="0B961961" w:rsidR="04A295F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7.4 ± 4.50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6324D32A" w14:textId="6CA29B2A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ntervention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6857DFC4" w14:textId="7AF1D2A9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.46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F46701F" w14:textId="64556842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1.78, 4.7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FC5FFE0" w14:textId="4E37AF75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B9C51E7" w14:textId="53A7E00D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.33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DE4B61B" w14:textId="4A791963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2.05, 4.72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C797C88" w14:textId="294BD668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</w:tr>
      <w:tr w:rsidR="42915BA2" w:rsidTr="0B961961" w14:paraId="4DEB28B2">
        <w:trPr>
          <w:trHeight w:val="45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7FA59BB" w14:textId="1F2ABBC5">
            <w:pPr>
              <w:spacing w:before="0" w:beforeAutospacing="off" w:after="0" w:afterAutospacing="off"/>
              <w:jc w:val="center"/>
            </w:pPr>
            <w:r w:rsidRPr="0B961961" w:rsidR="258CEDB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8.9 ± 6.65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309947EC" w14:textId="4FA97A9F">
            <w:pPr>
              <w:spacing w:before="0" w:beforeAutospacing="off" w:after="0" w:afterAutospacing="off"/>
              <w:jc w:val="center"/>
            </w:pPr>
            <w:r w:rsidRPr="0B961961" w:rsidR="3D73016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ham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4DAEB47F" w14:textId="2F420824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3.44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9577BB0" w14:textId="22E1BC9C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0.53, 7.41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26419D7" w14:textId="0A28225A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15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2473ACD" w14:textId="71BBC708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3.44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2C28F1F" w14:textId="366B81E1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0.705, 7.58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B4E0145" w14:textId="75E40DB6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2</w:t>
            </w:r>
          </w:p>
        </w:tc>
      </w:tr>
      <w:tr w:rsidR="42915BA2" w:rsidTr="0B961961" w14:paraId="1ED89EDB">
        <w:trPr>
          <w:trHeight w:val="420"/>
        </w:trPr>
        <w:tc>
          <w:tcPr>
            <w:tcW w:w="9518" w:type="dxa"/>
            <w:gridSpan w:val="8"/>
            <w:tcBorders>
              <w:top w:val="single" w:color="B8C4D8" w:sz="4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42DB51E8" w14:textId="16F8792D">
            <w:pPr>
              <w:spacing w:before="0" w:beforeAutospacing="off" w:after="0" w:afterAutospacing="off"/>
              <w:jc w:val="left"/>
            </w:pPr>
            <w:r w:rsidRPr="0B961961" w:rsidR="7F518C7B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COMPASS (Autonomic Symptoms)</w:t>
            </w:r>
          </w:p>
        </w:tc>
      </w:tr>
      <w:tr w:rsidR="42915BA2" w:rsidTr="0B961961" w14:paraId="391E65D1">
        <w:trPr>
          <w:trHeight w:val="48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33AC543" w14:textId="117D12DC">
            <w:pPr>
              <w:spacing w:before="0" w:beforeAutospacing="off" w:after="0" w:afterAutospacing="off"/>
              <w:jc w:val="center"/>
            </w:pPr>
            <w:r w:rsidRPr="0B961961" w:rsidR="258CEDB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2.9 ± 7.73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20E3BCD7" w14:textId="4CEEC1E6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ntervention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AB657E4" w14:textId="4449EFAA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3.667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47126D97" w14:textId="597D4126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0.37, 6.97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8C6AB3A" w14:textId="0AC0CED0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019*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173BD52" w14:textId="0BA32878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4.125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6CD5D743" w14:textId="3E74A0A2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1.05, 7.2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FE0580F" w14:textId="74756B81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002**</w:t>
            </w:r>
          </w:p>
        </w:tc>
      </w:tr>
      <w:tr w:rsidR="42915BA2" w:rsidTr="0B961961" w14:paraId="3E52B4D4">
        <w:trPr>
          <w:trHeight w:val="450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01198440" w14:textId="3DA80044">
            <w:pPr>
              <w:spacing w:before="0" w:beforeAutospacing="off" w:after="0" w:afterAutospacing="off"/>
              <w:jc w:val="center"/>
            </w:pPr>
            <w:r w:rsidRPr="0B961961" w:rsidR="5781D0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8.8 ± 6.37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7BF13BEF" w14:textId="5269148A">
            <w:pPr>
              <w:spacing w:before="0" w:beforeAutospacing="off" w:after="0" w:afterAutospacing="off"/>
              <w:jc w:val="center"/>
            </w:pPr>
            <w:r w:rsidRPr="0B961961" w:rsidR="3D73016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ham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3924745" w14:textId="2EA8BA8D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3.125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480A1B9" w14:textId="477FC922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0.91, 7.16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03A1BCB" w14:textId="34C1626D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0.3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F85BD81" w14:textId="036FF74F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2.125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6BC325F" w14:textId="0B581F36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1.64, 5.89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D2C6BA9" w14:textId="1854C424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</w:tr>
      <w:tr w:rsidR="42915BA2" w:rsidTr="0B961961" w14:paraId="1C61230F">
        <w:trPr>
          <w:trHeight w:val="345"/>
        </w:trPr>
        <w:tc>
          <w:tcPr>
            <w:tcW w:w="9518" w:type="dxa"/>
            <w:gridSpan w:val="8"/>
            <w:tcBorders>
              <w:top w:val="single" w:color="B8C4D8" w:sz="4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61EE03FF" w14:textId="3EB28930">
            <w:pPr>
              <w:spacing w:before="0" w:beforeAutospacing="off" w:after="0" w:afterAutospacing="off"/>
              <w:jc w:val="left"/>
            </w:pPr>
            <w:r w:rsidRPr="0B961961" w:rsidR="27B1DC8C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  </w:t>
            </w:r>
            <w:r w:rsidRPr="0B961961" w:rsidR="78354A99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GAS (Anxiety)</w:t>
            </w:r>
          </w:p>
        </w:tc>
      </w:tr>
      <w:tr w:rsidR="42915BA2" w:rsidTr="0B961961" w14:paraId="6B171D48">
        <w:trPr>
          <w:trHeight w:val="495"/>
        </w:trPr>
        <w:tc>
          <w:tcPr>
            <w:tcW w:w="2010" w:type="dxa"/>
            <w:tcBorders>
              <w:top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FE4E64D" w14:textId="77C7E96B">
            <w:pPr>
              <w:spacing w:before="0" w:beforeAutospacing="off" w:after="0" w:afterAutospacing="off"/>
              <w:jc w:val="center"/>
            </w:pPr>
            <w:r w:rsidRPr="0B961961" w:rsidR="5781D0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7 ± 9.93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0CF51D97" w14:textId="38800355">
            <w:pPr>
              <w:spacing w:before="0" w:beforeAutospacing="off" w:after="0" w:afterAutospacing="off"/>
              <w:jc w:val="center"/>
            </w:pP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ntervention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2C781D7" w14:textId="63E787BA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3.375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3FD6D1B7" w14:textId="601C6237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3.574, 10.32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F293EBC" w14:textId="5CD0DF87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F9AEDB3" w14:textId="5554671E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3.167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459794F" w14:textId="4317544A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2.916, 9.25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C3DA509" w14:textId="479E499A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</w:tr>
      <w:tr w:rsidR="42915BA2" w:rsidTr="0B961961" w14:paraId="67E4D680">
        <w:trPr>
          <w:trHeight w:val="465"/>
        </w:trPr>
        <w:tc>
          <w:tcPr>
            <w:tcW w:w="2010" w:type="dxa"/>
            <w:tcBorders>
              <w:top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E647F59" w14:textId="349E5061">
            <w:pPr>
              <w:spacing w:before="0" w:beforeAutospacing="off" w:after="0" w:afterAutospacing="off"/>
              <w:jc w:val="center"/>
            </w:pPr>
            <w:r w:rsidRPr="0B961961" w:rsidR="0B11AA4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0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: 17.31 ± 14.7</w:t>
            </w:r>
          </w:p>
        </w:tc>
        <w:tc>
          <w:tcPr>
            <w:tcW w:w="115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0B961961" w:rsidRDefault="42915BA2" w14:paraId="088D378C" w14:textId="29671ADE">
            <w:pPr>
              <w:spacing w:before="0" w:beforeAutospacing="off" w:after="0" w:afterAutospacing="off"/>
              <w:jc w:val="center"/>
            </w:pPr>
            <w:r w:rsidRPr="0B961961" w:rsidR="3D73016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ham</w:t>
            </w:r>
          </w:p>
        </w:tc>
        <w:tc>
          <w:tcPr>
            <w:tcW w:w="962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6B934F4" w14:textId="4CEF3A89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4.75</w:t>
            </w:r>
          </w:p>
        </w:tc>
        <w:tc>
          <w:tcPr>
            <w:tcW w:w="130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704541B" w14:textId="09E407E1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3.761, 13.26]</w:t>
            </w:r>
          </w:p>
        </w:tc>
        <w:tc>
          <w:tcPr>
            <w:tcW w:w="848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CFFEDCD" w14:textId="16390B4B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916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50AAA821" w14:textId="17532BB0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2.813</w:t>
            </w:r>
          </w:p>
        </w:tc>
        <w:tc>
          <w:tcPr>
            <w:tcW w:w="1377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1009D3CB" w14:textId="10D44B8E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[-4.638, 10.26]</w:t>
            </w:r>
          </w:p>
        </w:tc>
        <w:tc>
          <w:tcPr>
            <w:tcW w:w="945" w:type="dxa"/>
            <w:tcBorders>
              <w:top w:val="single" w:color="B8C4D8" w:sz="2"/>
              <w:left w:val="single" w:color="B8C4D8" w:sz="2"/>
              <w:bottom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76EAB78A" w14:textId="159EDFB4">
            <w:pPr>
              <w:spacing w:before="0" w:beforeAutospacing="off" w:after="0" w:afterAutospacing="off"/>
              <w:jc w:val="center"/>
            </w:pPr>
            <w:r w:rsidRPr="42915BA2" w:rsidR="42915BA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1</w:t>
            </w:r>
          </w:p>
        </w:tc>
      </w:tr>
      <w:tr w:rsidR="42915BA2" w:rsidTr="0B961961" w14:paraId="6F69387E">
        <w:trPr>
          <w:trHeight w:val="977"/>
        </w:trPr>
        <w:tc>
          <w:tcPr>
            <w:tcW w:w="9518" w:type="dxa"/>
            <w:gridSpan w:val="8"/>
            <w:tcBorders>
              <w:top w:val="none" w:color="000000" w:themeColor="text1" w:sz="2"/>
              <w:left w:val="none" w:color="000000" w:themeColor="text1" w:sz="2"/>
              <w:bottom w:val="none" w:color="000000" w:themeColor="text1" w:sz="2"/>
              <w:right w:val="non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2915BA2" w:rsidP="42915BA2" w:rsidRDefault="42915BA2" w14:paraId="29C0D7C8" w14:textId="1BCC571C">
            <w:pPr>
              <w:spacing w:before="0" w:beforeAutospacing="off" w:after="0" w:afterAutospacing="off"/>
              <w:jc w:val="left"/>
            </w:pPr>
            <w:r w:rsidRPr="0B961961" w:rsidR="47F68B4C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 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Note: Δ = mean change from Baseline (S0). 95% CI from mixed model or t-test. Duplicate the shaded block for each 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>additional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 secondary outcome. p-values Bonferroni-corrected for number of secondary outcomes if 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>required</w:t>
            </w:r>
            <w:r w:rsidRPr="0B961961" w:rsidR="78354A99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>.</w:t>
            </w:r>
          </w:p>
        </w:tc>
      </w:tr>
    </w:tbl>
    <w:p xmlns:wp14="http://schemas.microsoft.com/office/word/2010/wordml" wp14:paraId="2C078E63" wp14:textId="775EF182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2E6A16"/>
    <w:rsid w:val="00903CE6"/>
    <w:rsid w:val="04A295FB"/>
    <w:rsid w:val="04F73A44"/>
    <w:rsid w:val="05C5DC96"/>
    <w:rsid w:val="0B11AA44"/>
    <w:rsid w:val="0B961961"/>
    <w:rsid w:val="0C34CFF3"/>
    <w:rsid w:val="0E1FC51E"/>
    <w:rsid w:val="1322D773"/>
    <w:rsid w:val="13BBD12F"/>
    <w:rsid w:val="14BC0A62"/>
    <w:rsid w:val="258CEDB2"/>
    <w:rsid w:val="27B1DC8C"/>
    <w:rsid w:val="31C3C351"/>
    <w:rsid w:val="3D730167"/>
    <w:rsid w:val="42915BA2"/>
    <w:rsid w:val="46FACC7F"/>
    <w:rsid w:val="47F68B4C"/>
    <w:rsid w:val="4B1696B7"/>
    <w:rsid w:val="4C4DF527"/>
    <w:rsid w:val="4C6DB3D9"/>
    <w:rsid w:val="4F383BCB"/>
    <w:rsid w:val="5582ACC1"/>
    <w:rsid w:val="565504DA"/>
    <w:rsid w:val="5781D059"/>
    <w:rsid w:val="58C2520E"/>
    <w:rsid w:val="5B4C030B"/>
    <w:rsid w:val="5E8A1B82"/>
    <w:rsid w:val="65B4FF7B"/>
    <w:rsid w:val="73C3674F"/>
    <w:rsid w:val="74937A4B"/>
    <w:rsid w:val="78354A99"/>
    <w:rsid w:val="7B2E6A16"/>
    <w:rsid w:val="7F518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E6A16"/>
  <w15:chartTrackingRefBased/>
  <w15:docId w15:val="{397F33CD-E6A6-437E-B458-BF980F43B65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318D03F12124AA7245CC854754D67" ma:contentTypeVersion="13" ma:contentTypeDescription="Create a new document." ma:contentTypeScope="" ma:versionID="f850fb633e8a5097a385965639b458e7">
  <xsd:schema xmlns:xsd="http://www.w3.org/2001/XMLSchema" xmlns:xs="http://www.w3.org/2001/XMLSchema" xmlns:p="http://schemas.microsoft.com/office/2006/metadata/properties" xmlns:ns2="c6384e90-27cc-4322-9b92-6b1cd941bb39" xmlns:ns3="8dbe738a-9f24-4aaf-9fbc-8b5216243c61" targetNamespace="http://schemas.microsoft.com/office/2006/metadata/properties" ma:root="true" ma:fieldsID="404d384749e89c55c244a09c1e8174c8" ns2:_="" ns3:_="">
    <xsd:import namespace="c6384e90-27cc-4322-9b92-6b1cd941bb39"/>
    <xsd:import namespace="8dbe738a-9f24-4aaf-9fbc-8b521624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84e90-27cc-4322-9b92-6b1cd941b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8c92e5d-4a55-4c54-8964-780c56e75d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e738a-9f24-4aaf-9fbc-8b5216243c6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a3ff5c0-d229-4aef-b2b9-8d1d03d8061f}" ma:internalName="TaxCatchAll" ma:showField="CatchAllData" ma:web="8dbe738a-9f24-4aaf-9fbc-8b5216243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384e90-27cc-4322-9b92-6b1cd941bb39">
      <Terms xmlns="http://schemas.microsoft.com/office/infopath/2007/PartnerControls"/>
    </lcf76f155ced4ddcb4097134ff3c332f>
    <TaxCatchAll xmlns="8dbe738a-9f24-4aaf-9fbc-8b5216243c61" xsi:nil="true"/>
  </documentManagement>
</p:properties>
</file>

<file path=customXml/itemProps1.xml><?xml version="1.0" encoding="utf-8"?>
<ds:datastoreItem xmlns:ds="http://schemas.openxmlformats.org/officeDocument/2006/customXml" ds:itemID="{2D76A3D8-9BD3-4D9E-A22B-032120B7CBE4}"/>
</file>

<file path=customXml/itemProps2.xml><?xml version="1.0" encoding="utf-8"?>
<ds:datastoreItem xmlns:ds="http://schemas.openxmlformats.org/officeDocument/2006/customXml" ds:itemID="{4E5F349C-2F21-45ED-8531-E8F67B7C4589}"/>
</file>

<file path=customXml/itemProps3.xml><?xml version="1.0" encoding="utf-8"?>
<ds:datastoreItem xmlns:ds="http://schemas.openxmlformats.org/officeDocument/2006/customXml" ds:itemID="{B0158C64-F846-40EF-B5D7-D329087CDAB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a Rajput</dc:creator>
  <keywords/>
  <dc:description/>
  <lastModifiedBy>Ria Rajput</lastModifiedBy>
  <dcterms:created xsi:type="dcterms:W3CDTF">2026-04-19T06:28:21.0000000Z</dcterms:created>
  <dcterms:modified xsi:type="dcterms:W3CDTF">2026-04-29T14:45:20.022094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318D03F12124AA7245CC854754D67</vt:lpwstr>
  </property>
  <property fmtid="{D5CDD505-2E9C-101B-9397-08002B2CF9AE}" pid="3" name="MediaServiceImageTags">
    <vt:lpwstr/>
  </property>
</Properties>
</file>